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7C01E" w14:textId="331139D5" w:rsidR="00657F1C" w:rsidRPr="00A45A02" w:rsidRDefault="00D669A9" w:rsidP="00657F1C">
      <w:pPr>
        <w:rPr>
          <w:rFonts w:ascii="Cambria" w:hAnsi="Cambria" w:cs="Arial"/>
          <w:b/>
          <w:i/>
          <w:sz w:val="22"/>
          <w:szCs w:val="22"/>
        </w:rPr>
      </w:pPr>
      <w:r>
        <w:rPr>
          <w:rFonts w:ascii="Cambria" w:hAnsi="Cambria" w:cs="Arial"/>
          <w:b/>
          <w:i/>
          <w:sz w:val="22"/>
          <w:szCs w:val="22"/>
        </w:rPr>
        <w:t xml:space="preserve">Additional file </w:t>
      </w:r>
      <w:r w:rsidR="00657F1C" w:rsidRPr="00A45A02">
        <w:rPr>
          <w:rFonts w:ascii="Cambria" w:hAnsi="Cambria" w:cs="Arial"/>
          <w:b/>
          <w:i/>
          <w:sz w:val="22"/>
          <w:szCs w:val="22"/>
        </w:rPr>
        <w:t xml:space="preserve">2: </w:t>
      </w:r>
      <w:bookmarkStart w:id="0" w:name="_GoBack"/>
      <w:r w:rsidR="00657F1C" w:rsidRPr="00A45A02">
        <w:rPr>
          <w:rFonts w:ascii="Cambria" w:hAnsi="Cambria" w:cs="Arial"/>
          <w:b/>
          <w:i/>
          <w:sz w:val="22"/>
          <w:szCs w:val="22"/>
        </w:rPr>
        <w:t>Results of the sensitivity analyses</w:t>
      </w:r>
      <w:bookmarkEnd w:id="0"/>
    </w:p>
    <w:p w14:paraId="01C1F91F" w14:textId="77777777" w:rsidR="00657F1C" w:rsidRPr="004B4CAC" w:rsidRDefault="00657F1C" w:rsidP="00657F1C">
      <w:pPr>
        <w:rPr>
          <w:rFonts w:ascii="Cambria" w:hAnsi="Cambria" w:cs="Arial"/>
          <w:b/>
          <w:kern w:val="28"/>
          <w:sz w:val="16"/>
          <w:szCs w:val="16"/>
          <w:lang w:eastAsia="nl-NL"/>
        </w:rPr>
      </w:pPr>
    </w:p>
    <w:p w14:paraId="097ED2E9" w14:textId="77777777" w:rsidR="00657F1C" w:rsidRPr="004B4CAC" w:rsidRDefault="00657F1C" w:rsidP="00657F1C">
      <w:pPr>
        <w:rPr>
          <w:rFonts w:ascii="Cambria" w:hAnsi="Cambria" w:cs="Arial"/>
          <w:b/>
          <w:kern w:val="28"/>
          <w:sz w:val="16"/>
          <w:szCs w:val="16"/>
          <w:lang w:val="en-GB" w:eastAsia="nl-NL"/>
        </w:rPr>
      </w:pPr>
    </w:p>
    <w:tbl>
      <w:tblPr>
        <w:tblW w:w="12111" w:type="dxa"/>
        <w:jc w:val="center"/>
        <w:tblLayout w:type="fixed"/>
        <w:tblLook w:val="01E0" w:firstRow="1" w:lastRow="1" w:firstColumn="1" w:lastColumn="1" w:noHBand="0" w:noVBand="0"/>
      </w:tblPr>
      <w:tblGrid>
        <w:gridCol w:w="3335"/>
        <w:gridCol w:w="1126"/>
        <w:gridCol w:w="790"/>
        <w:gridCol w:w="1847"/>
        <w:gridCol w:w="1579"/>
        <w:gridCol w:w="990"/>
        <w:gridCol w:w="581"/>
        <w:gridCol w:w="580"/>
        <w:gridCol w:w="661"/>
        <w:gridCol w:w="622"/>
      </w:tblGrid>
      <w:tr w:rsidR="00657F1C" w:rsidRPr="004B4CAC" w14:paraId="2DC278B5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16DF46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  <w:p w14:paraId="524640B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ns</w:t>
            </w:r>
            <w:r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</w:t>
            </w: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tivity analysis 1 – QALY tariff</w:t>
            </w:r>
          </w:p>
          <w:p w14:paraId="6C2DA29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657F1C" w:rsidRPr="004B4CAC" w14:paraId="6CFBE783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89D7E1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HE + PA</w:t>
            </w:r>
          </w:p>
        </w:tc>
      </w:tr>
      <w:tr w:rsidR="00657F1C" w:rsidRPr="004B4CAC" w14:paraId="6BE0747D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6ED89A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Outcome measure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1C65EE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23477B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1E1D4F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FB2E82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4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D803E3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657F1C" w:rsidRPr="004B4CAC" w14:paraId="09F9BF86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CE1C07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1BA0919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nterventio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79FDD57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9F4573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DC25FA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4DC438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0116DB2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E108A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14F69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4743AAB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657F1C" w:rsidRPr="004B4CAC" w14:paraId="4DFC90A9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D352742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QALYs</w:t>
            </w: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hideMark/>
          </w:tcPr>
          <w:p w14:paraId="0B2FF5E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hideMark/>
          </w:tcPr>
          <w:p w14:paraId="49FA74F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286608D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1627 (-4000 to 556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6D6DE32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2 (0.00 to 0.05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2BB0B1E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75149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34A5B74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.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4AF6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88.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ACEE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.4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515F3EE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3</w:t>
            </w:r>
          </w:p>
        </w:tc>
      </w:tr>
      <w:tr w:rsidR="00657F1C" w:rsidRPr="004B4CAC" w14:paraId="4613C363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D46897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HE</w:t>
            </w:r>
          </w:p>
        </w:tc>
      </w:tr>
      <w:tr w:rsidR="00657F1C" w:rsidRPr="004B4CAC" w14:paraId="6D21385B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F3B993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Outcome measure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C727EB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F733BB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2C6DF8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27933A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4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EBF54B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657F1C" w:rsidRPr="004B4CAC" w14:paraId="13C323F4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E7BF96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651B2E6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nterventio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5ECFB3F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1377A9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867FD9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877EC1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6BA9C3B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C7142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C3A8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573E800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657F1C" w:rsidRPr="004B4CAC" w14:paraId="2467460F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0470814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QALYs</w:t>
            </w: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hideMark/>
          </w:tcPr>
          <w:p w14:paraId="000DC93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hideMark/>
          </w:tcPr>
          <w:p w14:paraId="2BEC6C8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280BC64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53 (-1997 to 3343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66C1FCA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eastAsia="nl-NL"/>
              </w:rPr>
              <w:t>0.01 (-0.02 to 0.02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3B06D70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1270604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1075110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2.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9E97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6.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E6A7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6.4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38E781B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5.1</w:t>
            </w:r>
          </w:p>
        </w:tc>
      </w:tr>
      <w:tr w:rsidR="00657F1C" w:rsidRPr="004B4CAC" w14:paraId="379E5B21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8F7705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A</w:t>
            </w:r>
          </w:p>
        </w:tc>
      </w:tr>
      <w:tr w:rsidR="00657F1C" w:rsidRPr="004B4CAC" w14:paraId="6B8C9BFA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11AD56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Outcome measure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D7AD20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BD7193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5EE932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C8FAF3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4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F416A0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657F1C" w:rsidRPr="004B4CAC" w14:paraId="01EB1EF6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C48AA1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5AB1763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nterventio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6511EC1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B9BC1D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169375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C7DE33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6481CB0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6D1E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BEE57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317573E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657F1C" w:rsidRPr="004B4CAC" w14:paraId="59466BC5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40F7AE4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QALYs</w:t>
            </w: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50EA472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46B8C19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8E6B11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1155 (-3473 to 1142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523A76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0.01 (-0.03 to 0.02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3D9E62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20936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195FF1F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.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24B4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1.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DAAC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2.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31AD1D3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3.4</w:t>
            </w:r>
          </w:p>
        </w:tc>
      </w:tr>
      <w:tr w:rsidR="00657F1C" w:rsidRPr="004B4CAC" w14:paraId="4C2156C4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DA1458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  <w:p w14:paraId="2EF5012B" w14:textId="615C29BF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ns</w:t>
            </w:r>
            <w:r w:rsidR="00F35AE7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</w:t>
            </w: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tivity analysis 2 – UK unit costs</w:t>
            </w:r>
          </w:p>
          <w:p w14:paraId="083AA03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657F1C" w:rsidRPr="004B4CAC" w14:paraId="49663F9A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60A6F8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HE + PA</w:t>
            </w:r>
          </w:p>
        </w:tc>
      </w:tr>
      <w:tr w:rsidR="00657F1C" w:rsidRPr="004B4CAC" w14:paraId="729A3218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2A2C67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Outcome measure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9A3D28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CD0CAC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1001B8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C2D88D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4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9E8C9F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657F1C" w:rsidRPr="004B4CAC" w14:paraId="468258A9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080C9A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07C55DD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nterventio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39ADEE3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098065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3386CC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6B2167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5913A21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3E89F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40F19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51806A7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657F1C" w:rsidRPr="004B4CAC" w14:paraId="10A55D73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1903306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Gestational weight gain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640228A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41DF30D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A627B1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21 (-536 to 1326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F18A49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nl-NL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nl-NL" w:eastAsia="nl-NL"/>
              </w:rPr>
              <w:t>-2.5 (-3.9 to 1.0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F6E945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171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03D878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9.7</w:t>
            </w:r>
          </w:p>
        </w:tc>
        <w:tc>
          <w:tcPr>
            <w:tcW w:w="580" w:type="dxa"/>
          </w:tcPr>
          <w:p w14:paraId="7385092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0.2</w:t>
            </w:r>
          </w:p>
        </w:tc>
        <w:tc>
          <w:tcPr>
            <w:tcW w:w="661" w:type="dxa"/>
          </w:tcPr>
          <w:p w14:paraId="51BDF9F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02B1A8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</w:tr>
      <w:tr w:rsidR="00657F1C" w:rsidRPr="004B4CAC" w14:paraId="5E67D8BF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2FEC54B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Fasting glucose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72E39F2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215D5D1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5C9A8A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21 (-536 to 1326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457F25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 (10.2 to 0.1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CF823F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11567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68844B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56.3</w:t>
            </w:r>
          </w:p>
        </w:tc>
        <w:tc>
          <w:tcPr>
            <w:tcW w:w="580" w:type="dxa"/>
          </w:tcPr>
          <w:p w14:paraId="34C040A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4.9</w:t>
            </w:r>
          </w:p>
        </w:tc>
        <w:tc>
          <w:tcPr>
            <w:tcW w:w="661" w:type="dxa"/>
          </w:tcPr>
          <w:p w14:paraId="4E7CEDE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5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9C0A43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3.4</w:t>
            </w:r>
          </w:p>
        </w:tc>
      </w:tr>
      <w:tr w:rsidR="00657F1C" w:rsidRPr="004B4CAC" w14:paraId="5733BCC1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0F2F545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HOMA-IR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3B848C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FCC1B8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4482CA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21 (-536 to 1326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FE702F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 xml:space="preserve">0.0 (-0.1 to 0.2) 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C69FCB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8854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9111F1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54.0</w:t>
            </w:r>
          </w:p>
        </w:tc>
        <w:tc>
          <w:tcPr>
            <w:tcW w:w="580" w:type="dxa"/>
          </w:tcPr>
          <w:p w14:paraId="20E3C0E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2.4</w:t>
            </w:r>
          </w:p>
        </w:tc>
        <w:tc>
          <w:tcPr>
            <w:tcW w:w="661" w:type="dxa"/>
          </w:tcPr>
          <w:p w14:paraId="5C6C334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DF766E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5.7</w:t>
            </w:r>
          </w:p>
        </w:tc>
      </w:tr>
      <w:tr w:rsidR="00657F1C" w:rsidRPr="004B4CAC" w14:paraId="5D05FB10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6DD1638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QALYs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AAA67F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6625D4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6A1F0C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1160 (-3145 to 686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D9F80D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2 (0.00 to 0.04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B1DF9C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67417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803A94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4.6</w:t>
            </w:r>
          </w:p>
        </w:tc>
        <w:tc>
          <w:tcPr>
            <w:tcW w:w="580" w:type="dxa"/>
          </w:tcPr>
          <w:p w14:paraId="5F80B5F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82.2</w:t>
            </w:r>
          </w:p>
        </w:tc>
        <w:tc>
          <w:tcPr>
            <w:tcW w:w="661" w:type="dxa"/>
          </w:tcPr>
          <w:p w14:paraId="67D0D98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2352CD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5</w:t>
            </w:r>
          </w:p>
        </w:tc>
      </w:tr>
      <w:tr w:rsidR="00657F1C" w:rsidRPr="004B4CAC" w14:paraId="6C1EED6F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97D6F2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HE</w:t>
            </w:r>
          </w:p>
        </w:tc>
      </w:tr>
      <w:tr w:rsidR="00657F1C" w:rsidRPr="004B4CAC" w14:paraId="5D846367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9879E3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Outcome measure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2CE0E4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606B9B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B0EBDD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F95318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4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999D4C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657F1C" w:rsidRPr="004B4CAC" w14:paraId="1F176976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AE65E7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32C2618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nterventio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66246CA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E684E9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29C5C4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38D3D6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3C796CF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508D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09E7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400BC87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657F1C" w:rsidRPr="004B4CAC" w14:paraId="36E44BD1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035859E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Gestational weight gain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0053EF9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2F1C457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AA26BA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01 (-251 to 1547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408EA7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0.9 (-2.6 to 0.9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516C5C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809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5AEE75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6.7</w:t>
            </w:r>
          </w:p>
        </w:tc>
        <w:tc>
          <w:tcPr>
            <w:tcW w:w="580" w:type="dxa"/>
          </w:tcPr>
          <w:p w14:paraId="41EEED3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.6</w:t>
            </w:r>
          </w:p>
        </w:tc>
        <w:tc>
          <w:tcPr>
            <w:tcW w:w="661" w:type="dxa"/>
          </w:tcPr>
          <w:p w14:paraId="060E6E2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2A4C9F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5.4</w:t>
            </w:r>
          </w:p>
        </w:tc>
      </w:tr>
      <w:tr w:rsidR="00657F1C" w:rsidRPr="004B4CAC" w14:paraId="4D4652B6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F3D50FD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Fasting glucose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E58DF5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527DCA8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ECF6B6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01 (-251 to 1547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658C19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1 (0.0 to 0.2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606750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5744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0C52EF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.3</w:t>
            </w:r>
          </w:p>
        </w:tc>
        <w:tc>
          <w:tcPr>
            <w:tcW w:w="580" w:type="dxa"/>
          </w:tcPr>
          <w:p w14:paraId="67A893B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3</w:t>
            </w:r>
          </w:p>
        </w:tc>
        <w:tc>
          <w:tcPr>
            <w:tcW w:w="661" w:type="dxa"/>
          </w:tcPr>
          <w:p w14:paraId="4938FF8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AB06CB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89.8</w:t>
            </w:r>
          </w:p>
        </w:tc>
      </w:tr>
      <w:tr w:rsidR="00657F1C" w:rsidRPr="004B4CAC" w14:paraId="55A4CF64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DDFE17E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HOMA-IR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0DA5C4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4413619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693CE7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01 (-251 to 1547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F64D20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1 (-0.1 to 0.3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9D9F06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449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8E81FB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9.7</w:t>
            </w:r>
          </w:p>
        </w:tc>
        <w:tc>
          <w:tcPr>
            <w:tcW w:w="580" w:type="dxa"/>
          </w:tcPr>
          <w:p w14:paraId="7C15A53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.9</w:t>
            </w:r>
          </w:p>
        </w:tc>
        <w:tc>
          <w:tcPr>
            <w:tcW w:w="661" w:type="dxa"/>
          </w:tcPr>
          <w:p w14:paraId="656F306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5A1A78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2.4</w:t>
            </w:r>
          </w:p>
        </w:tc>
      </w:tr>
      <w:tr w:rsidR="00657F1C" w:rsidRPr="004B4CAC" w14:paraId="4DEEA88F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EB51827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QALYs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46C6E6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ED538C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4EFAA1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80 (-2041 to 2283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95C398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eastAsia="nl-NL"/>
              </w:rPr>
              <w:t>0.00 (-0.02 to 0.00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21894D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27825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413B66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7.4</w:t>
            </w:r>
          </w:p>
        </w:tc>
        <w:tc>
          <w:tcPr>
            <w:tcW w:w="580" w:type="dxa"/>
          </w:tcPr>
          <w:p w14:paraId="334A732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0.6</w:t>
            </w:r>
          </w:p>
        </w:tc>
        <w:tc>
          <w:tcPr>
            <w:tcW w:w="661" w:type="dxa"/>
          </w:tcPr>
          <w:p w14:paraId="4A2F727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6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946D88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5.1</w:t>
            </w:r>
          </w:p>
        </w:tc>
      </w:tr>
      <w:tr w:rsidR="00657F1C" w:rsidRPr="004B4CAC" w14:paraId="4A530A5F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7C5622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A</w:t>
            </w:r>
          </w:p>
        </w:tc>
      </w:tr>
      <w:tr w:rsidR="00657F1C" w:rsidRPr="004B4CAC" w14:paraId="2737264D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EC1ABA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Outcome measure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6E45C3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1B2D61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4CC12F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40042B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4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90BDD5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657F1C" w:rsidRPr="004B4CAC" w14:paraId="7A6463A7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9C52DB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6C76B15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nterventio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207E793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EFC79A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6D423F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374467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0EC13D7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5FFB7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3DBF2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1ADBB96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657F1C" w:rsidRPr="004B4CAC" w14:paraId="68580788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850098E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Gestational weight gain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18B919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525CEAD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1AA925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518 (-391 to 1392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7BD426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1 (-1.5 to 1.7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2A9AD6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876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26F356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0.6</w:t>
            </w:r>
          </w:p>
        </w:tc>
        <w:tc>
          <w:tcPr>
            <w:tcW w:w="580" w:type="dxa"/>
          </w:tcPr>
          <w:p w14:paraId="0F6034C4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.0</w:t>
            </w:r>
          </w:p>
        </w:tc>
        <w:tc>
          <w:tcPr>
            <w:tcW w:w="661" w:type="dxa"/>
          </w:tcPr>
          <w:p w14:paraId="78D50B3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01BDF7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5.2</w:t>
            </w:r>
          </w:p>
        </w:tc>
      </w:tr>
      <w:tr w:rsidR="00657F1C" w:rsidRPr="004B4CAC" w14:paraId="741B9000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425D48F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Fasting glucose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0A5837D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7563B87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DA8299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518 (-391 to 1392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74F30B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 (-0.1 to 0.1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40B8C5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20962)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A135BC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1.8</w:t>
            </w:r>
          </w:p>
        </w:tc>
        <w:tc>
          <w:tcPr>
            <w:tcW w:w="580" w:type="dxa"/>
          </w:tcPr>
          <w:p w14:paraId="63B5361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.7</w:t>
            </w:r>
          </w:p>
        </w:tc>
        <w:tc>
          <w:tcPr>
            <w:tcW w:w="661" w:type="dxa"/>
          </w:tcPr>
          <w:p w14:paraId="39E8E4C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69E5B2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4.0</w:t>
            </w:r>
          </w:p>
        </w:tc>
      </w:tr>
      <w:tr w:rsidR="00657F1C" w:rsidRPr="004B4CAC" w14:paraId="697E00E2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right w:val="dotted" w:sz="4" w:space="0" w:color="auto"/>
            </w:tcBorders>
            <w:hideMark/>
          </w:tcPr>
          <w:p w14:paraId="60704FFA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HOMA-IR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right w:val="nil"/>
            </w:tcBorders>
            <w:hideMark/>
          </w:tcPr>
          <w:p w14:paraId="4FB90CF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790" w:type="dxa"/>
            <w:tcBorders>
              <w:top w:val="nil"/>
              <w:left w:val="nil"/>
              <w:right w:val="dotted" w:sz="4" w:space="0" w:color="auto"/>
            </w:tcBorders>
            <w:hideMark/>
          </w:tcPr>
          <w:p w14:paraId="0932AC0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77FE7C0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518 (-391 to 1392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78E82F0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1 (-0.1 to 0.2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7E619C6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9316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right w:val="nil"/>
            </w:tcBorders>
          </w:tcPr>
          <w:p w14:paraId="01BADCF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1.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78BAA6D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9.9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</w:tcPr>
          <w:p w14:paraId="2B9FAD8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.3</w:t>
            </w:r>
          </w:p>
        </w:tc>
        <w:tc>
          <w:tcPr>
            <w:tcW w:w="622" w:type="dxa"/>
            <w:tcBorders>
              <w:top w:val="nil"/>
              <w:left w:val="nil"/>
              <w:right w:val="dotted" w:sz="4" w:space="0" w:color="auto"/>
            </w:tcBorders>
          </w:tcPr>
          <w:p w14:paraId="27CFC9D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4.0</w:t>
            </w:r>
          </w:p>
        </w:tc>
      </w:tr>
      <w:tr w:rsidR="00657F1C" w:rsidRPr="004B4CAC" w14:paraId="6C847217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1F4D384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QALYs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48633AA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21CD1DD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4FF65E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947 (-2938 to 970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4F6093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0 (-0.02 to 0.01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DCD68B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06545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5C36079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F36E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5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9209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5.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20E42C4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6.4</w:t>
            </w:r>
          </w:p>
        </w:tc>
      </w:tr>
      <w:tr w:rsidR="00657F1C" w:rsidRPr="004B4CAC" w14:paraId="0ACD517B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019E0A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  <w:p w14:paraId="6BCD44A8" w14:textId="27BA7C93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lastRenderedPageBreak/>
              <w:t>Sens</w:t>
            </w:r>
            <w:r w:rsidR="00F35AE7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</w:t>
            </w: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tivity analysis 3 – Healthcare perspective</w:t>
            </w:r>
          </w:p>
          <w:p w14:paraId="3CCFCBE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657F1C" w:rsidRPr="004B4CAC" w14:paraId="133F0BC5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1BB8DE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lastRenderedPageBreak/>
              <w:t>HE + PA</w:t>
            </w:r>
          </w:p>
        </w:tc>
      </w:tr>
      <w:tr w:rsidR="00657F1C" w:rsidRPr="004B4CAC" w14:paraId="43C40DA9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4B330E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Outcome measure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968D2F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571D95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BABE4B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C7292A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4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270FDC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657F1C" w:rsidRPr="004B4CAC" w14:paraId="70380FC6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34CF4D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4A59FB4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nterventio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7908BEF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F92AEB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946A50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636275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268FB24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B75C2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748D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09933A8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657F1C" w:rsidRPr="004B4CAC" w14:paraId="583669AA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1C1FF83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Gestational weight gain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7A7423A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54896A9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6CA9B9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96 (292 to 740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5BFB1F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nl-NL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nl-NL" w:eastAsia="nl-NL"/>
              </w:rPr>
              <w:t>-2.3 (-3.7 to -0.9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61A4C5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15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9EF344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00.0</w:t>
            </w:r>
          </w:p>
        </w:tc>
        <w:tc>
          <w:tcPr>
            <w:tcW w:w="580" w:type="dxa"/>
          </w:tcPr>
          <w:p w14:paraId="18B5EBC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61" w:type="dxa"/>
          </w:tcPr>
          <w:p w14:paraId="1623E70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A638D7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</w:tr>
      <w:tr w:rsidR="00657F1C" w:rsidRPr="004B4CAC" w14:paraId="3F9DA2A5" w14:textId="77777777" w:rsidTr="00BC4EFF">
        <w:trPr>
          <w:trHeight w:val="68"/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A808662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Fasting glucose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6FB03F7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577F4DE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9DBC3F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96 (292 to 740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EF9FE6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 (-0.2 to 0.1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7A0775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12002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20E8BC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3.1</w:t>
            </w:r>
          </w:p>
        </w:tc>
        <w:tc>
          <w:tcPr>
            <w:tcW w:w="580" w:type="dxa"/>
          </w:tcPr>
          <w:p w14:paraId="13166A2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61" w:type="dxa"/>
          </w:tcPr>
          <w:p w14:paraId="5DF4225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9D6C70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6.9</w:t>
            </w:r>
          </w:p>
        </w:tc>
      </w:tr>
      <w:tr w:rsidR="00657F1C" w:rsidRPr="004B4CAC" w14:paraId="7816B409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D7564CB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HOMA-IR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BA872D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484AC40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74F082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96 (292 to 740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DF972B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 (-0.1 to 0.2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5B21A7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1705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CAE0E1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3.7</w:t>
            </w:r>
          </w:p>
        </w:tc>
        <w:tc>
          <w:tcPr>
            <w:tcW w:w="580" w:type="dxa"/>
          </w:tcPr>
          <w:p w14:paraId="2C6041E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61" w:type="dxa"/>
          </w:tcPr>
          <w:p w14:paraId="03CE27A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6D4ADA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6.3</w:t>
            </w:r>
          </w:p>
        </w:tc>
      </w:tr>
      <w:tr w:rsidR="00657F1C" w:rsidRPr="004B4CAC" w14:paraId="537C8897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A05AB58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QALYs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68AFC0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CF26C3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B2E0FC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1063 (-2838 to 472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120667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2 (0.00 to 0.04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307B1F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59610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943C05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0.2</w:t>
            </w:r>
          </w:p>
        </w:tc>
        <w:tc>
          <w:tcPr>
            <w:tcW w:w="580" w:type="dxa"/>
          </w:tcPr>
          <w:p w14:paraId="5737123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86.5</w:t>
            </w:r>
          </w:p>
        </w:tc>
        <w:tc>
          <w:tcPr>
            <w:tcW w:w="661" w:type="dxa"/>
          </w:tcPr>
          <w:p w14:paraId="76C19EF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CFB65C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4</w:t>
            </w:r>
          </w:p>
        </w:tc>
      </w:tr>
      <w:tr w:rsidR="00657F1C" w:rsidRPr="004B4CAC" w14:paraId="31248F07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B90E81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HE</w:t>
            </w:r>
          </w:p>
        </w:tc>
      </w:tr>
      <w:tr w:rsidR="00657F1C" w:rsidRPr="004B4CAC" w14:paraId="019BBF21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28FBCE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Outcome measure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F4F076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5DC665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34FFD7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EBB857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4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AFCDC4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657F1C" w:rsidRPr="004B4CAC" w14:paraId="7764323B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F0009F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4F8B0C5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nterventio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24645E9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98D6E3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1C9358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F16585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3747466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52E5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AEC32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63816DF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657F1C" w:rsidRPr="004B4CAC" w14:paraId="7CAAA468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9E806A8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Gestational weight gain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554335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7A43A34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FDB6D2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64 (205 to 501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FF737F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0.6 (-2.4 to 1.2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A2B3E3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593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7FFDB3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6.0</w:t>
            </w:r>
          </w:p>
        </w:tc>
        <w:tc>
          <w:tcPr>
            <w:tcW w:w="580" w:type="dxa"/>
          </w:tcPr>
          <w:p w14:paraId="5D89AF3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61" w:type="dxa"/>
          </w:tcPr>
          <w:p w14:paraId="0613897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68DE58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4.1</w:t>
            </w:r>
          </w:p>
        </w:tc>
      </w:tr>
      <w:tr w:rsidR="00657F1C" w:rsidRPr="004B4CAC" w14:paraId="78A8AEE6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9723779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Fasting glucose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6DC6E30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01FFE3E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0D7BC0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64 (205 to 501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F5677C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1 (0.0 to 0.3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33EB09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945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70A594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.5</w:t>
            </w:r>
          </w:p>
        </w:tc>
        <w:tc>
          <w:tcPr>
            <w:tcW w:w="580" w:type="dxa"/>
          </w:tcPr>
          <w:p w14:paraId="330F649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61" w:type="dxa"/>
          </w:tcPr>
          <w:p w14:paraId="7091C08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292E6B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96.5</w:t>
            </w:r>
          </w:p>
        </w:tc>
      </w:tr>
      <w:tr w:rsidR="00657F1C" w:rsidRPr="004B4CAC" w14:paraId="0D53F167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A4A99E6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HOMA-IR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AFEFF9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439F56F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2D8DE4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64 (205 to 501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4D5519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2 (0.0 to 0.3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6A8065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414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708147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92.7</w:t>
            </w:r>
          </w:p>
        </w:tc>
        <w:tc>
          <w:tcPr>
            <w:tcW w:w="580" w:type="dxa"/>
          </w:tcPr>
          <w:p w14:paraId="6C050EE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61" w:type="dxa"/>
          </w:tcPr>
          <w:p w14:paraId="1919F50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3D92B0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.3</w:t>
            </w:r>
          </w:p>
        </w:tc>
      </w:tr>
      <w:tr w:rsidR="00657F1C" w:rsidRPr="004B4CAC" w14:paraId="12090A3A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860B1B1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QALYs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08DB2C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70FA60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E6217F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85 (-2081 to 2005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43D3C8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eastAsia="nl-NL"/>
              </w:rPr>
              <w:t>0.00 (-0.02 to 0.02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C473DD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1621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41C293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7.2</w:t>
            </w:r>
          </w:p>
        </w:tc>
        <w:tc>
          <w:tcPr>
            <w:tcW w:w="580" w:type="dxa"/>
          </w:tcPr>
          <w:p w14:paraId="5764E66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0.5</w:t>
            </w:r>
          </w:p>
        </w:tc>
        <w:tc>
          <w:tcPr>
            <w:tcW w:w="661" w:type="dxa"/>
          </w:tcPr>
          <w:p w14:paraId="54E7368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3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524060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8.8</w:t>
            </w:r>
          </w:p>
        </w:tc>
      </w:tr>
      <w:tr w:rsidR="00657F1C" w:rsidRPr="004B4CAC" w14:paraId="68CA0B15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FD9FCF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A</w:t>
            </w:r>
          </w:p>
        </w:tc>
      </w:tr>
      <w:tr w:rsidR="00657F1C" w:rsidRPr="004B4CAC" w14:paraId="3FA456C0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A181AF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Outcome measure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9CE621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D971F8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9A2011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70FE6D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4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817444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657F1C" w:rsidRPr="004B4CAC" w14:paraId="3F334713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EA0EB9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1E7B435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nterventio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79D35CF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CA31D7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8AE4A0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15BBD2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277522C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C3949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93BF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75EDCF3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657F1C" w:rsidRPr="004B4CAC" w14:paraId="6B2BE15B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D3A7281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Gestational weight gain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647871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7116817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77121E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 xml:space="preserve">345 (206 to 464) 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A2E379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1 (-1.4 to 1.7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A1871A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342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6CDEC6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2.0</w:t>
            </w:r>
          </w:p>
        </w:tc>
        <w:tc>
          <w:tcPr>
            <w:tcW w:w="580" w:type="dxa"/>
          </w:tcPr>
          <w:p w14:paraId="74F36E01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61" w:type="dxa"/>
          </w:tcPr>
          <w:p w14:paraId="39D011D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E49AAD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58.0</w:t>
            </w:r>
          </w:p>
        </w:tc>
      </w:tr>
      <w:tr w:rsidR="00657F1C" w:rsidRPr="004B4CAC" w14:paraId="32603CFA" w14:textId="77777777" w:rsidTr="00BC4EFF">
        <w:trPr>
          <w:trHeight w:val="68"/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D714597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Fasting glucose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D876A2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5EFF374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FF8569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 xml:space="preserve">345 (206 to 464) 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51FAB3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 (-0.1 to 0.1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AF913B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36265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075EAC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57.7</w:t>
            </w:r>
          </w:p>
        </w:tc>
        <w:tc>
          <w:tcPr>
            <w:tcW w:w="580" w:type="dxa"/>
          </w:tcPr>
          <w:p w14:paraId="66BCE74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61" w:type="dxa"/>
          </w:tcPr>
          <w:p w14:paraId="78025D5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DC3FA2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2.3</w:t>
            </w:r>
          </w:p>
        </w:tc>
      </w:tr>
      <w:tr w:rsidR="00657F1C" w:rsidRPr="004B4CAC" w14:paraId="0E66DB11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right w:val="dotted" w:sz="4" w:space="0" w:color="auto"/>
            </w:tcBorders>
            <w:hideMark/>
          </w:tcPr>
          <w:p w14:paraId="31100D00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HOMA-IR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right w:val="nil"/>
            </w:tcBorders>
            <w:hideMark/>
          </w:tcPr>
          <w:p w14:paraId="4FCF8C1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790" w:type="dxa"/>
            <w:tcBorders>
              <w:top w:val="nil"/>
              <w:left w:val="nil"/>
              <w:right w:val="dotted" w:sz="4" w:space="0" w:color="auto"/>
            </w:tcBorders>
            <w:hideMark/>
          </w:tcPr>
          <w:p w14:paraId="683E5F6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3BDF588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 xml:space="preserve">345 (206 to 464) 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0253DF8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1 (-0.1 to 0.3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66B3FA0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5498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right w:val="nil"/>
            </w:tcBorders>
          </w:tcPr>
          <w:p w14:paraId="218B447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2.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76CE985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</w:tcPr>
          <w:p w14:paraId="6EB73F4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right w:val="dotted" w:sz="4" w:space="0" w:color="auto"/>
            </w:tcBorders>
          </w:tcPr>
          <w:p w14:paraId="0702B85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7.7</w:t>
            </w:r>
          </w:p>
        </w:tc>
      </w:tr>
      <w:tr w:rsidR="00657F1C" w:rsidRPr="004B4CAC" w14:paraId="0D4E369C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AEEDF83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QALYs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5901713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27622A6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C013A7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1872 (-3512 to -460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62D801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0 (-0.03 to 0.01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A96B79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36938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730CC94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3A5C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9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C9C0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80.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310AFB0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5</w:t>
            </w:r>
          </w:p>
        </w:tc>
      </w:tr>
      <w:tr w:rsidR="00657F1C" w:rsidRPr="004B4CAC" w14:paraId="7E4C8E07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C91AF1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  <w:p w14:paraId="4BF652C7" w14:textId="3849D45E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ns</w:t>
            </w:r>
            <w:r w:rsidR="00F35AE7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</w:t>
            </w: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tivity analysis 4 – Complete case analysis</w:t>
            </w:r>
          </w:p>
          <w:p w14:paraId="43D2853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657F1C" w:rsidRPr="004B4CAC" w14:paraId="2285132C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9F18B9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HE + PA</w:t>
            </w:r>
          </w:p>
        </w:tc>
      </w:tr>
      <w:tr w:rsidR="00657F1C" w:rsidRPr="004B4CAC" w14:paraId="31FEAAC1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63D475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Outcome measure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7E7A67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CE9B10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C38D07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AA2B31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4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EBC1F0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657F1C" w:rsidRPr="004B4CAC" w14:paraId="00E342BE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1E980D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4600599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nterventio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167A23D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6BDC01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87F8CD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04B2DC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0F28406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3B74E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F9DD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4656896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657F1C" w:rsidRPr="004B4CAC" w14:paraId="749D9B61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9842E38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Gestational weight gain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EEDE0D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6D7ED9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4C37D1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10 (-819 to 2120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AA2F27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nl-NL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nl-NL" w:eastAsia="nl-NL"/>
              </w:rPr>
              <w:t>-2.4 (-3.7 to -1.1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83D672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295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6A9F59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84.0</w:t>
            </w:r>
          </w:p>
        </w:tc>
        <w:tc>
          <w:tcPr>
            <w:tcW w:w="580" w:type="dxa"/>
          </w:tcPr>
          <w:p w14:paraId="513E855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6.0</w:t>
            </w:r>
          </w:p>
        </w:tc>
        <w:tc>
          <w:tcPr>
            <w:tcW w:w="661" w:type="dxa"/>
          </w:tcPr>
          <w:p w14:paraId="668DD68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A6D0D2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</w:tr>
      <w:tr w:rsidR="00657F1C" w:rsidRPr="004B4CAC" w14:paraId="55A9EB1E" w14:textId="77777777" w:rsidTr="00BC4EFF">
        <w:trPr>
          <w:trHeight w:val="68"/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D5EC3C2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Fasting glucose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788DC7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787FA0A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342AFB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10 (-819 to 2120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05C986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0.1 (-0.3 to 0.0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B4EE6A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6269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CF47D7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9.6</w:t>
            </w:r>
          </w:p>
        </w:tc>
        <w:tc>
          <w:tcPr>
            <w:tcW w:w="580" w:type="dxa"/>
          </w:tcPr>
          <w:p w14:paraId="2A7D6F4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5.3</w:t>
            </w:r>
          </w:p>
        </w:tc>
        <w:tc>
          <w:tcPr>
            <w:tcW w:w="661" w:type="dxa"/>
          </w:tcPr>
          <w:p w14:paraId="2921FF9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856D15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.3</w:t>
            </w:r>
          </w:p>
        </w:tc>
      </w:tr>
      <w:tr w:rsidR="00657F1C" w:rsidRPr="004B4CAC" w14:paraId="76364492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2ADC90B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HOMA-IR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006A17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696CE61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1C3B90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10 (-819 to 2120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C9D1B2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0.1 (-0.2 to 0.11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2268A9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`-11789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B9EC4C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0.6</w:t>
            </w:r>
          </w:p>
        </w:tc>
        <w:tc>
          <w:tcPr>
            <w:tcW w:w="580" w:type="dxa"/>
          </w:tcPr>
          <w:p w14:paraId="04EEDF0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.6</w:t>
            </w:r>
          </w:p>
        </w:tc>
        <w:tc>
          <w:tcPr>
            <w:tcW w:w="661" w:type="dxa"/>
          </w:tcPr>
          <w:p w14:paraId="5AEFE5B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3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04D72B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.3</w:t>
            </w:r>
          </w:p>
        </w:tc>
      </w:tr>
      <w:tr w:rsidR="00657F1C" w:rsidRPr="004B4CAC" w14:paraId="6081D656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AF1856F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QALYs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E98B87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3EA39A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BB17B0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49 (-2039 to 3280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2C9957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2 (-0.02 to 0.05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A77822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6782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5C89AC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1.1</w:t>
            </w:r>
          </w:p>
        </w:tc>
        <w:tc>
          <w:tcPr>
            <w:tcW w:w="580" w:type="dxa"/>
          </w:tcPr>
          <w:p w14:paraId="4BE6E69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3.4</w:t>
            </w:r>
          </w:p>
        </w:tc>
        <w:tc>
          <w:tcPr>
            <w:tcW w:w="661" w:type="dxa"/>
          </w:tcPr>
          <w:p w14:paraId="7428F2F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1FDCBD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1.5</w:t>
            </w:r>
          </w:p>
        </w:tc>
      </w:tr>
      <w:tr w:rsidR="00657F1C" w:rsidRPr="004B4CAC" w14:paraId="15600D03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0089C4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HE</w:t>
            </w:r>
          </w:p>
        </w:tc>
      </w:tr>
      <w:tr w:rsidR="00657F1C" w:rsidRPr="004B4CAC" w14:paraId="045D4D3A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0DFEF0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Outcome measure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9E0B4B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C81583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9216B3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21A791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4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CA440F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657F1C" w:rsidRPr="004B4CAC" w14:paraId="2A41D53D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A68697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62A2A0F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nterventio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1406206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A163F9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291C5A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D58EDB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17A5437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A74A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A735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5A2721A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657F1C" w:rsidRPr="004B4CAC" w14:paraId="43844722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A9E3E08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Gestational weight gain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63BE8D9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204A23F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7533D6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993 (-453 to 2292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F66B35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1.0 (-2.5 to 0.4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1FAE92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936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1D00B4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84.5</w:t>
            </w:r>
          </w:p>
        </w:tc>
        <w:tc>
          <w:tcPr>
            <w:tcW w:w="580" w:type="dxa"/>
          </w:tcPr>
          <w:p w14:paraId="054DC23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.4</w:t>
            </w:r>
          </w:p>
        </w:tc>
        <w:tc>
          <w:tcPr>
            <w:tcW w:w="661" w:type="dxa"/>
          </w:tcPr>
          <w:p w14:paraId="13218C6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913468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</w:tr>
      <w:tr w:rsidR="00657F1C" w:rsidRPr="004B4CAC" w14:paraId="31797BFA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4A9CAC1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Fasting glucose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0D41B1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241F238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9A3EA4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993 (-453 to 2292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05EC07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1 (0.0 to 0.2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E0B656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2455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63F2DF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0.1</w:t>
            </w:r>
          </w:p>
        </w:tc>
        <w:tc>
          <w:tcPr>
            <w:tcW w:w="580" w:type="dxa"/>
          </w:tcPr>
          <w:p w14:paraId="60D422E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.1</w:t>
            </w:r>
          </w:p>
        </w:tc>
        <w:tc>
          <w:tcPr>
            <w:tcW w:w="661" w:type="dxa"/>
          </w:tcPr>
          <w:p w14:paraId="454B78D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B66CAA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81.9</w:t>
            </w:r>
          </w:p>
        </w:tc>
      </w:tr>
      <w:tr w:rsidR="00657F1C" w:rsidRPr="004B4CAC" w14:paraId="239FB86A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C9603DC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HOMA-IR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21EC0D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30D8377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1D3CD4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993 (-453 to 2292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576235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 (-0.2 to 0.1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036634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000346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18C384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5.1</w:t>
            </w:r>
          </w:p>
        </w:tc>
        <w:tc>
          <w:tcPr>
            <w:tcW w:w="580" w:type="dxa"/>
          </w:tcPr>
          <w:p w14:paraId="3B578AD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.0</w:t>
            </w:r>
          </w:p>
        </w:tc>
        <w:tc>
          <w:tcPr>
            <w:tcW w:w="661" w:type="dxa"/>
          </w:tcPr>
          <w:p w14:paraId="2876C8F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008FB5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6.9</w:t>
            </w:r>
          </w:p>
        </w:tc>
      </w:tr>
      <w:tr w:rsidR="00657F1C" w:rsidRPr="004B4CAC" w14:paraId="116EDBBE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17272C7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QALYs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EAA25F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07E6CB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D1E4E8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12 (-2297 to 2917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EB6550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eastAsia="nl-NL"/>
              </w:rPr>
              <w:t>-0.04 (-0.03 to 0.02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3E9915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79247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2788FB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2.6</w:t>
            </w:r>
          </w:p>
        </w:tc>
        <w:tc>
          <w:tcPr>
            <w:tcW w:w="580" w:type="dxa"/>
          </w:tcPr>
          <w:p w14:paraId="262F322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4.7</w:t>
            </w:r>
          </w:p>
        </w:tc>
        <w:tc>
          <w:tcPr>
            <w:tcW w:w="661" w:type="dxa"/>
          </w:tcPr>
          <w:p w14:paraId="7BA402F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6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E12C72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6.6</w:t>
            </w:r>
          </w:p>
        </w:tc>
      </w:tr>
      <w:tr w:rsidR="00657F1C" w:rsidRPr="004B4CAC" w14:paraId="032205FE" w14:textId="77777777" w:rsidTr="00BC4EFF">
        <w:trPr>
          <w:jc w:val="center"/>
        </w:trPr>
        <w:tc>
          <w:tcPr>
            <w:tcW w:w="12111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4F0C0D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A</w:t>
            </w:r>
          </w:p>
        </w:tc>
      </w:tr>
      <w:tr w:rsidR="00657F1C" w:rsidRPr="004B4CAC" w14:paraId="6BCAB1D9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B4CA29C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Outcome measure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607237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AE9B46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2BA912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A5F9F25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4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16932B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657F1C" w:rsidRPr="004B4CAC" w14:paraId="29A83940" w14:textId="77777777" w:rsidTr="00BC4EFF">
        <w:trPr>
          <w:jc w:val="center"/>
        </w:trPr>
        <w:tc>
          <w:tcPr>
            <w:tcW w:w="33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A15D44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127DB12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Interventio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7B01638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F542DB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57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B6BF46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78B91D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2066EC6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88ED1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FC368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48C4316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b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657F1C" w:rsidRPr="004B4CAC" w14:paraId="70454BAC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5A91741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Gestational weight gain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2EDEBA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6C758994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42BE9E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967 (-618 to 2346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3B9159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3 (-1.1 to 1.8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E7D1CA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053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0C0859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29.5</w:t>
            </w:r>
          </w:p>
        </w:tc>
        <w:tc>
          <w:tcPr>
            <w:tcW w:w="580" w:type="dxa"/>
          </w:tcPr>
          <w:p w14:paraId="14D0B1F8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.5</w:t>
            </w:r>
          </w:p>
        </w:tc>
        <w:tc>
          <w:tcPr>
            <w:tcW w:w="661" w:type="dxa"/>
          </w:tcPr>
          <w:p w14:paraId="2548239A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B8AA0B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0.0</w:t>
            </w:r>
          </w:p>
        </w:tc>
      </w:tr>
      <w:tr w:rsidR="00657F1C" w:rsidRPr="004B4CAC" w14:paraId="76DA49AE" w14:textId="77777777" w:rsidTr="00BC4EFF">
        <w:trPr>
          <w:trHeight w:val="68"/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D74FD99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Fasting glucose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7C3190A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48727B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00C6C2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967 (-618 to 2346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79EF77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0 (-0.1 to 0.1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888EA32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91049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78D691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51.1</w:t>
            </w:r>
          </w:p>
        </w:tc>
        <w:tc>
          <w:tcPr>
            <w:tcW w:w="580" w:type="dxa"/>
          </w:tcPr>
          <w:p w14:paraId="1704700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6.9</w:t>
            </w:r>
          </w:p>
        </w:tc>
        <w:tc>
          <w:tcPr>
            <w:tcW w:w="661" w:type="dxa"/>
          </w:tcPr>
          <w:p w14:paraId="204B18A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BFEBE5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8.4</w:t>
            </w:r>
          </w:p>
        </w:tc>
      </w:tr>
      <w:tr w:rsidR="00657F1C" w:rsidRPr="004B4CAC" w14:paraId="647AF3EF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F498C20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HOMA-IR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3918177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702083E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A710E4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967 (-618 to 2346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E3EBB0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0.1 (-0.1 to 0.3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798C1B8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1723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A4C9E11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1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858AD13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CF45C8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58EDB2B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8.4</w:t>
            </w:r>
          </w:p>
        </w:tc>
      </w:tr>
      <w:tr w:rsidR="00657F1C" w:rsidRPr="004B4CAC" w14:paraId="46E94E17" w14:textId="77777777" w:rsidTr="00BC4EFF">
        <w:trPr>
          <w:jc w:val="center"/>
        </w:trPr>
        <w:tc>
          <w:tcPr>
            <w:tcW w:w="3335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BED0691" w14:textId="77777777" w:rsidR="00657F1C" w:rsidRPr="004B4CAC" w:rsidRDefault="00657F1C" w:rsidP="00BC4EFF">
            <w:pPr>
              <w:widowControl w:val="0"/>
              <w:overflowPunct w:val="0"/>
              <w:adjustRightInd w:val="0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QALYs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2F21D45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3FDC34D9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hAnsi="Cambria" w:cs="Arial"/>
                <w:kern w:val="28"/>
                <w:sz w:val="16"/>
                <w:szCs w:val="16"/>
                <w:lang w:val="en-GB" w:eastAsia="nl-NL"/>
              </w:rPr>
              <w:t>104</w:t>
            </w:r>
          </w:p>
        </w:tc>
        <w:tc>
          <w:tcPr>
            <w:tcW w:w="184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DE42C7D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13 (-2359 to 2651)</w:t>
            </w:r>
          </w:p>
        </w:tc>
        <w:tc>
          <w:tcPr>
            <w:tcW w:w="157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58BB870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0.01 (-0.04 to 0.02)</w:t>
            </w:r>
          </w:p>
        </w:tc>
        <w:tc>
          <w:tcPr>
            <w:tcW w:w="99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C2F726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-22581</w:t>
            </w:r>
          </w:p>
        </w:tc>
        <w:tc>
          <w:tcPr>
            <w:tcW w:w="58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5345ECA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11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5BFAE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7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74256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31.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5DE8CC0F" w14:textId="77777777" w:rsidR="00657F1C" w:rsidRPr="004B4CAC" w:rsidRDefault="00657F1C" w:rsidP="00BC4EFF">
            <w:pPr>
              <w:widowControl w:val="0"/>
              <w:overflowPunct w:val="0"/>
              <w:adjustRightInd w:val="0"/>
              <w:jc w:val="center"/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</w:pPr>
            <w:r w:rsidRPr="004B4CAC">
              <w:rPr>
                <w:rFonts w:ascii="Cambria" w:eastAsia="Times New Roman" w:hAnsi="Cambria" w:cs="Arial"/>
                <w:kern w:val="28"/>
                <w:sz w:val="16"/>
                <w:szCs w:val="16"/>
                <w:lang w:val="en-GB" w:eastAsia="nl-NL"/>
              </w:rPr>
              <w:t>49.3</w:t>
            </w:r>
          </w:p>
        </w:tc>
      </w:tr>
    </w:tbl>
    <w:p w14:paraId="7F659EBF" w14:textId="77777777" w:rsidR="00657F1C" w:rsidRPr="004B4CAC" w:rsidRDefault="00657F1C" w:rsidP="00657F1C">
      <w:pPr>
        <w:widowControl w:val="0"/>
        <w:overflowPunct w:val="0"/>
        <w:adjustRightInd w:val="0"/>
        <w:rPr>
          <w:rFonts w:ascii="Cambria" w:hAnsi="Cambria" w:cs="Arial"/>
          <w:sz w:val="22"/>
          <w:szCs w:val="22"/>
          <w:lang w:val="en-GB"/>
        </w:rPr>
      </w:pPr>
      <w:r w:rsidRPr="004B4CAC">
        <w:rPr>
          <w:rFonts w:ascii="Cambria" w:hAnsi="Cambria" w:cs="Arial"/>
          <w:kern w:val="28"/>
          <w:sz w:val="16"/>
          <w:szCs w:val="16"/>
          <w:lang w:val="en-GB" w:eastAsia="nl-NL"/>
        </w:rPr>
        <w:t>Abbreviations: C: Costs; E: Effects; ICER: Incremental Cost-Effectiveness Ratio; CE-plane: Cost-Effectiveness plane; NE: Northeast-Quadrant; SE: Southeast-Quadrant; NW; Northwest-Quadrant; ZW; Southwest-Quadrant; QALYs: Quality Adjusted Life Years; HOMA-IR: HOMA index – Insulin Resistance</w:t>
      </w:r>
    </w:p>
    <w:p w14:paraId="7887EFC8" w14:textId="77777777" w:rsidR="00AF2795" w:rsidRDefault="00D669A9"/>
    <w:sectPr w:rsidR="00AF2795" w:rsidSect="006D1B3B">
      <w:pgSz w:w="16840" w:h="11900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1C"/>
    <w:rsid w:val="00096635"/>
    <w:rsid w:val="00525910"/>
    <w:rsid w:val="006569B3"/>
    <w:rsid w:val="00657F1C"/>
    <w:rsid w:val="00D669A9"/>
    <w:rsid w:val="00E3026C"/>
    <w:rsid w:val="00F3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04ED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7F1C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7</Words>
  <Characters>4662</Characters>
  <Application>Microsoft Macintosh Word</Application>
  <DocSecurity>0</DocSecurity>
  <Lines>38</Lines>
  <Paragraphs>10</Paragraphs>
  <ScaleCrop>false</ScaleCrop>
  <LinksUpToDate>false</LinksUpToDate>
  <CharactersWithSpaces>5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erd-Gosse Dijkstra</dc:creator>
  <cp:keywords/>
  <dc:description/>
  <cp:lastModifiedBy>Karen Broekhuizen</cp:lastModifiedBy>
  <cp:revision>3</cp:revision>
  <dcterms:created xsi:type="dcterms:W3CDTF">2017-04-14T18:35:00Z</dcterms:created>
  <dcterms:modified xsi:type="dcterms:W3CDTF">2017-06-27T10:48:00Z</dcterms:modified>
</cp:coreProperties>
</file>